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Document S3 </w:t>
      </w:r>
      <w:r>
        <w:rPr>
          <w:b/>
          <w:lang w:val="en-US"/>
        </w:rPr>
        <w:t>–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Morphological Character List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haracters 1 through 89 are based on the dataset of Pérez and Vucetich [1,2] and characters 90 through 96 have been added for this study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1) Length of the upper diastema: equal or longer then the molariform series (0); shorter than molariform series (1).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(2) Mental foramen: absent (0); present (1)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(3) Location of the mental foramen on the anterior region of the dentary: close to the dorsal margin of the dentary and opening dorsolaterally (0); at the dorsoventral midpoint of the lateral surface of the dentary and opening laterally (1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4) Position of the mandibular foramen: behind the retromolar fossa (0); below the m3 (1)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(5) Posteroventral projection of the posterior end of the mandibular symphysis: absent (0); present (1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6) Development of posteroventral projection of the posterior end of the mandibular symphysis in lateral view: well developed, forming an elongate peg exposed in lateral view (0); moderately developed, only a low bulge projects ventrally and is marginally exposed in lateral view (1)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7)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abial edge of the condyle that is the insertion point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. masseter posterio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in posterior view: projecting laterally with respect to wall of the dentary, forming small knob (0); lacking a distinct knob, continuous with lateral wall of the dentary (1).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8) Medial edge of the condyle that is the insertion point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. pterygoideus extern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in posterior view:  projecting medially forming a shelf that overhangs the medial surface of the dentary (0); poorly developed projecting medially forming a small knob with respect to medial wall of the dentary (1). </w:t>
      </w:r>
    </w:p>
    <w:p>
      <w:pPr>
        <w:pStyle w:val="Textosinformato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Continued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(9) Shape of the post-condylar process, in lateral view: squared-off, forming approximately a 90° angle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(0); rounded (1).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(10) Length of the post-condylar process: equal or longer than the anteroposterior length of the condyle (0); shorter than anteroposterior length of the condyle (1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11) Height of the coronoid process compared to the position of the condyle: located at the same dorsoventral level as the condyle (0); located more ventrally than the condyle (1)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12) Anterior margin of the coronoid process: convex (0); straight (1); concave (2)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s-AR"/>
        </w:rPr>
        <w:t>This character treated as ordered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13) Dorsal end of the coronoid process: pointed and posterodorsally projected (0); pointed and dorsally projected (1); blunt (2). </w:t>
      </w:r>
    </w:p>
    <w:p>
      <w:pPr>
        <w:pStyle w:val="Normal"/>
        <w:shd w:fill="FFFFFF" w:val="clear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14) Dorsoventral position of the mandibular notch: located above the occlusal surface of the dental series (0); located at the same height as the occlusal surface of the dental series (1); located ventral to the occlusal surface of the dental series (2)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s-AR"/>
        </w:rPr>
        <w:t>This character treated as ordered.</w:t>
      </w:r>
    </w:p>
    <w:p>
      <w:pPr>
        <w:pStyle w:val="Normal"/>
        <w:shd w:fill="FFFFFF" w:val="clear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(15) Shape of the mandibular notch: concave (</w:t>
      </w:r>
      <w:r>
        <w:rPr>
          <w:rFonts w:cs="Times New Roman" w:ascii="Times New Roman" w:hAnsi="Times New Roman"/>
          <w:sz w:val="24"/>
          <w:szCs w:val="24"/>
          <w:lang w:val="en-GB"/>
        </w:rPr>
        <w:t>0); almost straight (1).</w:t>
        <w:tab/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16) Dorsoventral position of the anterior most point of the lunar notch: low, </w:t>
      </w:r>
      <w:r>
        <w:rPr>
          <w:rFonts w:cs="Times New Roman" w:ascii="Times New Roman" w:hAnsi="Times New Roman"/>
          <w:sz w:val="24"/>
          <w:szCs w:val="24"/>
          <w:lang w:val="en-US" w:eastAsia="es-AR"/>
        </w:rPr>
        <w:t>located ventral to the dorsoventral midpoint of the dentary (between the ventral edge of the dentary and the condyle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0); located at the approximate dorsoventral midpoint of the </w:t>
      </w:r>
      <w:r>
        <w:rPr>
          <w:rFonts w:cs="Times New Roman" w:ascii="Times New Roman" w:hAnsi="Times New Roman"/>
          <w:sz w:val="24"/>
          <w:szCs w:val="24"/>
          <w:lang w:val="en-US" w:eastAsia="es-AR"/>
        </w:rPr>
        <w:t>dentar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1); high, </w:t>
      </w:r>
      <w:r>
        <w:rPr>
          <w:rFonts w:cs="Times New Roman" w:ascii="Times New Roman" w:hAnsi="Times New Roman"/>
          <w:sz w:val="24"/>
          <w:szCs w:val="24"/>
          <w:lang w:val="en-US" w:eastAsia="es-AR"/>
        </w:rPr>
        <w:t>located above the dorsoventral midpoint of the dentar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2)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s-AR"/>
        </w:rPr>
        <w:t>This character treated as ordered.</w:t>
      </w:r>
    </w:p>
    <w:p>
      <w:pPr>
        <w:pStyle w:val="Textosinformato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osinformato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osinformato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Continued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17) Posterior extension of the angular process: level with the post-condylar process (0); ending anterior to the post-condylar process (1); ending posterior to the post-condylar process (2). </w:t>
      </w:r>
    </w:p>
    <w:p>
      <w:pPr>
        <w:pStyle w:val="Normal"/>
        <w:shd w:fill="FFFFFF" w:val="clear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18) Posterior extension of the root of the lower incisors: extending up to the level of m3 (0); extending up to the level of the posterior lobe of m2 (1); extending up to the level of the anterior lobe of m2 (2); extending up to the level of m1 (3)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s-AR"/>
        </w:rPr>
        <w:t>This character treated as ordered.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19) Location of the notch for the insertion of the tendon of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m. masseter medialis pars infraorbitalis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with respect to the toothrow: between p4 and m1 (0); below m1 (1); between m1 and m2 (2)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s-AR"/>
        </w:rPr>
        <w:t>This character treated as ordered.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20) Notch for the insertion of the tendon of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. masseter medialis pars infraorbital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connected to the masseteric crest (0); isolated, located between the massteric crest and the horizontal crest (1); connected to the horizontal crest (2)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s-AR"/>
        </w:rPr>
        <w:t>This character treated as ordered.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US" w:eastAsia="es-AR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21) Development of the masseteric crest: well developed, forming a shelf that projects laterally with respect to the lateral surface of the dentary (0); forming a well-developed ridge that fails to project with respect to the lateral surface of the dentary (1); absent or poorly developed as a thin and low ridge (2)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s-AR"/>
        </w:rPr>
        <w:t>This character treated as ordered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(22) Shape of the lateral crest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ensu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oods [3]): straight, projecting anteroventrally from the base of the coronoid process (0); curved, deflecting anteroventrally from the base of the coronoid process (1). 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23) Anterior origin of the masseteric crest with respect to the toothrow: below m1 (0); below m2 (1); below m3 or posteriorly to m3 (2)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s-AR"/>
        </w:rPr>
        <w:t>This character treated as ordered.</w:t>
      </w:r>
    </w:p>
    <w:p>
      <w:pPr>
        <w:pStyle w:val="Textosinformato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Continued)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24) Posterior extension of the horizontal crest, in lateral view: extending up to the anterior margin of the mandibular condyle (0); approximately ending at the anteroposterior midpoint of the mandibular condyle (1); extending up to the posterior margin of the mandibular condyle (2)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s-AR"/>
        </w:rPr>
        <w:t>This character treated as ordered.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25) Development of the horizontal crest: absent or extremely reduced (0); present as a low and broad ridge (1); present as a conspicuous crest, forming a laterally projected shelf but lacking a dorsal fossa (2); well developed, forming a laterally projected shelf and bearing a fossa on its dorsal surface (3)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s-AR"/>
        </w:rPr>
        <w:t>This character treated as ordered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26) Depth of the fossa located dorsal to the horizontal crest with respect to the dorsoventral depth of the notch for the insertion of the tendon of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. masseter medialis pars infraorbital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notch deeper than fossa (0); fossa deeper than notch (1); notch and fossa equal in depth (2).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27) </w:t>
      </w:r>
      <w:r>
        <w:rPr>
          <w:rFonts w:cs="Times New Roman" w:ascii="Times New Roman" w:hAnsi="Times New Roman"/>
          <w:sz w:val="24"/>
          <w:szCs w:val="24"/>
          <w:lang w:val="en-US"/>
        </w:rPr>
        <w:t>Alveolar protuberances (ventral outgrowth of the base of some molariform alveoli that projects ventrally from the ventral surface of the dentary): absent (0); present (1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28) Development of alveolar protuberances: present as a small but distinct convexity on the ventral margin of the dentary (0); present as well-developed bulge on the ventral margin of the dentary (1).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29) Degree of hypsodonty: slightly hypsodont, having the root and the anteroposterior length of the occlusal surface longer than the height of the crown (0); mesodont, having the root and the anteroposterior length of the occlusal surface approximately equal to the height of the crown (1); protohypsodont, having the root and the anteroposterior length of the occlusal surface less than half the height of the crown (2); euhypsodont, lacking roots (3)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s-AR"/>
        </w:rPr>
        <w:t>This character treated as ordered.</w:t>
      </w:r>
    </w:p>
    <w:p>
      <w:pPr>
        <w:pStyle w:val="Textosinformato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Continued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30) Shape of the m1-m2, in oclussal view: not forming lobes (0); formed by triangular lobes (1); formed by heart-shaped lobes (2); formed by two laminar lobes, the posterior one being formed by a single lamina (3).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(31) Constriction of the apex in each lobe of the molars: absent (0); present (1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32)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ransverse extension of the hypoflexus/id: transversely shorter than half of the width of the crown (0); extending from the margin up to the transverse midpoint of the crown (1); extending beyond the transverse midpoint of the crown (2)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s-AR"/>
        </w:rPr>
        <w:t xml:space="preserve">This character treated as ordered. 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33) Shape of the hypoflexus/id in occlusal view: very narrow and short (0); V-shaped (1); narrow and very long (2); funnel shaped (3); canal shaped (4)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34) Longitudinal furrow on the labial wall of the upper molars and lingual wall of the lower molars: absent (0); present (1)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(35) Transverse dentine crest on the occlusal surface, located at the middle of each molar lobe: absent (0); present (1)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s-AR"/>
        </w:rPr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trike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(36) Length of p4-m1 with respect to the length of the m2-m3 [4]: p4-m1 shorter than m2-m3 (0); p4-m1 approximately equal to m2-m3 (1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37) Relative size of lower molars: m1 &lt; m2&lt;m3 (0); m1=m2=m3 (1)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38) Relative size of the upper molars: P4 &lt; M1 &lt; M2 (0); P4=M1=M2 (1)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(39) Replacement of deciduous premolar: unreplaced (0); with replacement (1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(40) Type of replacement: postnatal replacement (0); prenatal replacement (1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(41) Orientation of left and right molar series: parallel to each other (0); anteriorly convergent (1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(42) Cement in late ontogenetic stages: absent (0); present (1).</w:t>
      </w:r>
    </w:p>
    <w:p>
      <w:pPr>
        <w:pStyle w:val="Textosinformato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Continued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(43) Cement in young-adult ontogenetic stages: absent (0); present (1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44) Cement in juvenile ontogenetic stages: absent (0); present (1)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(45) Lobes in p4: two incipient lobes (0); two well-developed lobes, but lacking an anterior projection (1); two lobes and one incipient anterior projection that is not separated from the anterior lobe by an interprismatic furrow (2); two lobes and one developed anterior projection separated from the anterior lobe by a well-developed interprismatic furrow (3); three lobes (4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46) Distribution of enamel in molars: covering the entire crown (0); interrupted at the base of the lingual wall (1); interrupted at the base and the corner of the lingual wall (2); interrupted at the base and in two strips (3); </w:t>
      </w:r>
      <w:r>
        <w:rPr>
          <w:rFonts w:cs="Times New Roman" w:ascii="Times New Roman" w:hAnsi="Times New Roman"/>
          <w:sz w:val="24"/>
          <w:szCs w:val="24"/>
          <w:lang w:val="en-US"/>
        </w:rPr>
        <w:t>interrupted along the entire labial wall of the upper molars (lingual of the lower molars) except for the flexus/ids opposite to the hyopflexus/id (4); interrupted along th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entire lingual wall and anterolingual and posterolingual walls (5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47) Fossettes/ids in late ontogenetic stages: present (0); absent (1)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(48) Fossettes/ids in young-adult ontogenetic stages: present (0); absent (1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(49) Fossettes/ids in juvenile ontogenetic stages: present (0); absent (1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(50) Shape of the fossettes/ids: elongated (0); subcircular (1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(51) Number of lobes in P4: one (0); two (1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(52) Mesofossettid in young-adult stages: present (0); absent (1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53) Fusion of the mesolophid with the anterolophid (metalophulid II and metalophulid I respectively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ensu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arivaux et al. [6]): no (0); yes (1). (Kramarz [5]: character 15)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s-AR"/>
        </w:rPr>
        <w:t>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(54) Reduction of the mesolophid (metalophulid II sensu Marivaux et al. [6]): complete (0), reduced (1). (Kramarz [5]: character 16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s-AR"/>
        </w:rPr>
        <w:t>).</w:t>
      </w:r>
    </w:p>
    <w:p>
      <w:pPr>
        <w:pStyle w:val="Textosinformato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Continued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trike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(55) Mesoflexid remains opened: no (0); yes (1). (Kramarz [5]: character 17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s-AR"/>
        </w:rPr>
        <w:t>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(56) Size of oval foramen: small (1); large (0). (Quintana [7]: character 1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57) Apex of mesopterygoid fossa with respect to M2: level with M2 (0); apex in front of M2 (1). (Quintana [7]: character 2).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58) Articulation of nasals with respect to premaxillae: nasals articulate with premaxillae throughout their length (0); anterior half of nasals do not articulate with premaxillae (1). (Quintana [7]: character 6)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(59) Shape of frontals: not convex (0); convex (1); markedly convex posteriorly (2). (Quintana [7]: character 15; Ubilla et al. [8]: character 14)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60) Interorbital width: longer or equal to braincase (0); shorter than braincase (1). (Quintana [7]: character 14)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(61) Extension of pterygoids: short (0); long and oriented posteriorly (1). (Quintana [7]: character 17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(62) Pterygoids: free (0); fused to the auditory bullae (1). (Quintana [7]: character 18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63) Shape of the margins of the incisive foramina: with rounded margins (0); with straight and parallel margins (1). </w:t>
      </w:r>
      <w:r>
        <w:rPr>
          <w:rFonts w:cs="Times New Roman" w:ascii="Times New Roman" w:hAnsi="Times New Roman"/>
          <w:sz w:val="24"/>
          <w:szCs w:val="24"/>
          <w:lang w:val="en-US"/>
        </w:rPr>
        <w:t>(Quintana [7]: character 21; Ubilla et al. [8]: character 6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(64) Position of the posterior margin of the upper diastema: not vertical (0); vertical (1). (Quintana [7]: character 23; Ubilla et al. [8]: character 23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65) Shape of palate: concave (0); plane (1). </w:t>
      </w:r>
      <w:r>
        <w:rPr>
          <w:rFonts w:cs="Times New Roman" w:ascii="Times New Roman" w:hAnsi="Times New Roman"/>
          <w:sz w:val="24"/>
          <w:szCs w:val="24"/>
          <w:lang w:val="en-US"/>
        </w:rPr>
        <w:t>(Quintana [7]: character 24; Ubilla et al. [8]: character 12).</w:t>
      </w:r>
    </w:p>
    <w:p>
      <w:pPr>
        <w:pStyle w:val="Textosinformato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osinformato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osinformato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Continued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(66) Upper zygomatic process of the maxilla: not extended as plate-shaped in the rostrum (0); plate-shaped (1). (Quintana [7]: character 25; Ubilla et al. [8]: c</w:t>
      </w:r>
      <w:r>
        <w:rPr>
          <w:rFonts w:cs="Times New Roman" w:ascii="Times New Roman" w:hAnsi="Times New Roman"/>
          <w:sz w:val="24"/>
          <w:szCs w:val="24"/>
          <w:lang w:val="en-US"/>
        </w:rPr>
        <w:t>haracter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24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(67) Shape of upper margin of the infraorbital foramen: not straight (0); with straight upper margin (1). (Quintana [7]: character 26; Ubilla et al. [8]: c</w:t>
      </w:r>
      <w:r>
        <w:rPr>
          <w:rFonts w:cs="Times New Roman" w:ascii="Times New Roman" w:hAnsi="Times New Roman"/>
          <w:sz w:val="24"/>
          <w:szCs w:val="24"/>
          <w:lang w:val="en-US"/>
        </w:rPr>
        <w:t>haracter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5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(68) Incisive foramina: not reduced (0); reduced (1). (Quintana [7]: character 27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69) Jugular and carotid foramina: fused (0); not fused (1). </w:t>
      </w:r>
      <w:r>
        <w:rPr>
          <w:rFonts w:cs="Times New Roman" w:ascii="Times New Roman" w:hAnsi="Times New Roman"/>
          <w:sz w:val="24"/>
          <w:szCs w:val="24"/>
        </w:rPr>
        <w:t xml:space="preserve">(Quintana [7]: character 28; Ubilla et al. </w:t>
      </w:r>
      <w:r>
        <w:rPr>
          <w:rFonts w:cs="Times New Roman" w:ascii="Times New Roman" w:hAnsi="Times New Roman"/>
          <w:sz w:val="24"/>
          <w:szCs w:val="24"/>
          <w:lang w:val="en-US"/>
        </w:rPr>
        <w:t>[8]: character 36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(70) Position of lacrimal: totally interposed between maxilla and premaxilla (0); partially interposed between maxilla and premaxilla (1). (Quintana [7]: character 32; Ubilla et al. [8]: c</w:t>
      </w:r>
      <w:r>
        <w:rPr>
          <w:rFonts w:cs="Times New Roman" w:ascii="Times New Roman" w:hAnsi="Times New Roman"/>
          <w:sz w:val="24"/>
          <w:szCs w:val="24"/>
          <w:lang w:val="en-US"/>
        </w:rPr>
        <w:t>haracter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8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(71) Postfrontal spinous process of the jugal: absent (0); present (1). (Quintana [7]: character 33; Ubilla et al. [8]: 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aracter </w:t>
      </w:r>
      <w:r>
        <w:rPr>
          <w:rFonts w:cs="Times New Roman" w:ascii="Times New Roman" w:hAnsi="Times New Roman"/>
          <w:sz w:val="24"/>
          <w:szCs w:val="24"/>
          <w:lang w:val="en-GB"/>
        </w:rPr>
        <w:t>31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72) 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Orbital foramen: fused to the foramen rotundum (0); separated from the foramen rotundum (1). </w:t>
      </w:r>
      <w:r>
        <w:rPr>
          <w:rFonts w:cs="Times New Roman" w:ascii="Times New Roman" w:hAnsi="Times New Roman"/>
          <w:sz w:val="24"/>
          <w:szCs w:val="24"/>
          <w:lang w:val="en-GB"/>
        </w:rPr>
        <w:t>(Quintana [7]: character 34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73) Position of 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 xml:space="preserve">upper incisors: orthodont (0); inclined (1). </w:t>
      </w:r>
      <w:r>
        <w:rPr>
          <w:rFonts w:cs="Times New Roman" w:ascii="Times New Roman" w:hAnsi="Times New Roman"/>
          <w:sz w:val="24"/>
          <w:szCs w:val="24"/>
          <w:lang w:val="en-US"/>
        </w:rPr>
        <w:t>(Quintana [7]: character 35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74) Enamel of 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upper and lower incisors: uncolored (0); with color (1). </w:t>
      </w:r>
      <w:r>
        <w:rPr>
          <w:rFonts w:cs="Times New Roman" w:ascii="Times New Roman" w:hAnsi="Times New Roman"/>
          <w:sz w:val="24"/>
          <w:szCs w:val="24"/>
          <w:lang w:val="en-US"/>
        </w:rPr>
        <w:t>(Quintana [7]: character 36; Ubilla et al. [8]: character 13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(75) Shape of n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>asals: not anteriorly vaulted (0); greatly vaulted anteriorly (1)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(Quintana [7]: character 38; Ubilla et al. [8]: character 3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76) 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>Position of parietals: in the same plane with respect to the nasals (0); in different plane with respect to the nasals (1)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Quintana [7]: character 40; Ubilla et al. [8] c</w:t>
      </w:r>
      <w:r>
        <w:rPr>
          <w:rFonts w:cs="Times New Roman" w:ascii="Times New Roman" w:hAnsi="Times New Roman"/>
          <w:sz w:val="24"/>
          <w:szCs w:val="24"/>
          <w:lang w:val="en-US"/>
        </w:rPr>
        <w:t>haracter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25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Continued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(77) Position of the o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>ccipital condyles: below the lower limit of the auditory bullae (0); above the lower limit of the auditory bullae (1)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Quintana [7]: character 41; Ubilla et al. [8]: c</w:t>
      </w:r>
      <w:r>
        <w:rPr>
          <w:rFonts w:cs="Times New Roman" w:ascii="Times New Roman" w:hAnsi="Times New Roman"/>
          <w:sz w:val="24"/>
          <w:szCs w:val="24"/>
          <w:lang w:val="en-US"/>
        </w:rPr>
        <w:t>haracter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27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78) 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>Supraorbital foramen or notch: conspicuous (0); absent (1)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Quintana [7]: character 42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79) </w:t>
      </w:r>
      <w:r>
        <w:rPr>
          <w:rFonts w:cs="Times New Roman" w:ascii="Times New Roman" w:hAnsi="Times New Roman"/>
          <w:sz w:val="24"/>
          <w:szCs w:val="24"/>
          <w:lang w:val="en-US"/>
        </w:rPr>
        <w:t>Masseteric fossa of the zygomatic arch: shallow and not well delimited (0); deep and well delimited (1)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Ubilla et al. [8]: character 9).</w:t>
      </w:r>
    </w:p>
    <w:p>
      <w:pPr>
        <w:pStyle w:val="Normal"/>
        <w:tabs>
          <w:tab w:val="clear" w:pos="708"/>
          <w:tab w:val="left" w:pos="5103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80)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osition of the boundary between the mastoid and paraoccipital processes: 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 xml:space="preserve">at the same level or above the external auditory meatus (0); beneath the external auditory meatus (1). </w:t>
      </w:r>
      <w:r>
        <w:rPr>
          <w:rFonts w:cs="Times New Roman" w:ascii="Times New Roman" w:hAnsi="Times New Roman"/>
          <w:sz w:val="24"/>
          <w:szCs w:val="24"/>
          <w:lang w:val="en-GB"/>
        </w:rPr>
        <w:t>(Ubilla et al. [8]: character 15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81) </w:t>
      </w:r>
      <w:r>
        <w:rPr>
          <w:rFonts w:cs="Times New Roman" w:ascii="Times New Roman" w:hAnsi="Times New Roman"/>
          <w:sz w:val="24"/>
          <w:szCs w:val="24"/>
          <w:lang w:val="en-US"/>
        </w:rPr>
        <w:t>Shape of the squamosal process: straight (0); curved (1)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Ubilla et al. [8]: character 18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82)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hape of the external auditory meatus: long and tube-shaped (0); short (1). </w:t>
      </w:r>
      <w:r>
        <w:rPr>
          <w:rFonts w:cs="Times New Roman" w:ascii="Times New Roman" w:hAnsi="Times New Roman"/>
          <w:sz w:val="24"/>
          <w:szCs w:val="24"/>
          <w:lang w:val="en-GB"/>
        </w:rPr>
        <w:t>(Ubilla et al. [8]: character 19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83) 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Posterior apophysis of the squamosal: partially covering the epitympanic sinus (0); completely covering the epitympanic sinus (1) </w:t>
      </w:r>
      <w:r>
        <w:rPr>
          <w:rFonts w:cs="Times New Roman" w:ascii="Times New Roman" w:hAnsi="Times New Roman"/>
          <w:sz w:val="24"/>
          <w:szCs w:val="24"/>
          <w:lang w:val="en-GB"/>
        </w:rPr>
        <w:t>[9,10]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(84) Nasolacrimal foramen in the maxilla: not laterally exposed (0); laterally exposed (1) [11]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85) </w:t>
      </w:r>
      <w:r>
        <w:rPr>
          <w:rFonts w:cs="Times New Roman" w:ascii="Times New Roman" w:hAnsi="Times New Roman"/>
          <w:sz w:val="24"/>
          <w:szCs w:val="24"/>
          <w:lang w:val="en-US" w:eastAsia="es-AR"/>
        </w:rPr>
        <w:t>Length of ulna bone with respect to length of skull: ulna less or same than skull (0); ulna greater than skull (1) [7]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86) </w:t>
      </w:r>
      <w:r>
        <w:rPr>
          <w:rFonts w:cs="Times New Roman" w:ascii="Times New Roman" w:hAnsi="Times New Roman"/>
          <w:sz w:val="24"/>
          <w:szCs w:val="24"/>
          <w:lang w:val="en-US" w:eastAsia="es-AR"/>
        </w:rPr>
        <w:t>Length of shin bone with respect to length of skull: shin bone less than skull (0); shinbone greater than skull (1) [7]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osinformato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Continued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87) </w:t>
      </w:r>
      <w:r>
        <w:rPr>
          <w:rFonts w:cs="Times New Roman" w:ascii="Times New Roman" w:hAnsi="Times New Roman"/>
          <w:sz w:val="24"/>
          <w:szCs w:val="24"/>
          <w:lang w:val="en-US" w:eastAsia="es-AR"/>
        </w:rPr>
        <w:t>Length of radius with respect to length of humerus: radius less than humerus (0); radius greater than humerus (1) [7]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(88) Shape of M1-M2 in oclusal view: without secondary external flexus (H.S.E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ensu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Vucetich et al. [12]), primary external flexus (H.P.E sensu Vucetich et al. [12]) (0); H.S.E. deeper than H.P.E. (1); H.S.E. suequall to H.P.E. and shallow (2); </w:t>
      </w:r>
      <w:r>
        <w:rPr>
          <w:rFonts w:cs="Times New Roman" w:ascii="Times New Roman" w:hAnsi="Times New Roman"/>
          <w:sz w:val="24"/>
          <w:szCs w:val="24"/>
          <w:lang w:val="en-US" w:eastAsia="es-AR"/>
        </w:rPr>
        <w:t>H.P.E. deeper than H.S.E (3); without H.P.E. only H.S.E. (4). (New character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89) </w:t>
      </w:r>
      <w:r>
        <w:rPr>
          <w:rFonts w:cs="Times New Roman" w:ascii="Times New Roman" w:hAnsi="Times New Roman"/>
          <w:sz w:val="24"/>
          <w:szCs w:val="24"/>
          <w:lang w:val="en-US" w:eastAsia="es-AR"/>
        </w:rPr>
        <w:t xml:space="preserve">Depth of accesory fissures in M1-M2: absent (0); secondary external flexus (H.S.E. </w:t>
      </w:r>
      <w:r>
        <w:rPr>
          <w:rFonts w:cs="Times New Roman" w:ascii="Times New Roman" w:hAnsi="Times New Roman"/>
          <w:i/>
          <w:sz w:val="24"/>
          <w:szCs w:val="24"/>
          <w:lang w:val="en-US" w:eastAsia="es-AR"/>
        </w:rPr>
        <w:t xml:space="preserve">sensu </w:t>
      </w:r>
      <w:r>
        <w:rPr>
          <w:rFonts w:cs="Times New Roman" w:ascii="Times New Roman" w:hAnsi="Times New Roman"/>
          <w:sz w:val="24"/>
          <w:szCs w:val="24"/>
          <w:lang w:val="en-US" w:eastAsia="es-AR"/>
        </w:rPr>
        <w:t>Vucetich et al. [12]) less than half of the lobe (1); H.S.E. reaches half of the lobe (2). (New character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90) </w:t>
      </w:r>
      <w:r>
        <w:rPr>
          <w:rFonts w:cs="Times New Roman" w:ascii="Times New Roman" w:hAnsi="Times New Roman"/>
          <w:sz w:val="24"/>
          <w:szCs w:val="24"/>
          <w:lang w:val="en-US" w:eastAsia="es-AR"/>
        </w:rPr>
        <w:t>Number of lobes in M3: 1 (0); 2 (1); 2 + 1 (2); 4 to 5 (3); 6 to 7 (4); more to 7 (5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91) </w:t>
      </w:r>
      <w:r>
        <w:rPr>
          <w:rFonts w:cs="Times New Roman" w:ascii="Times New Roman" w:hAnsi="Times New Roman"/>
          <w:sz w:val="24"/>
          <w:szCs w:val="24"/>
          <w:lang w:val="en-US" w:eastAsia="es-AR"/>
        </w:rPr>
        <w:t>m1-m2 of triangular lobe: formed by triangular lobes with wide base (0); formed by triangular lobes with narrow base (1). (New character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92)</w:t>
      </w:r>
      <w:r>
        <w:rPr>
          <w:rFonts w:cs="Times New Roman" w:ascii="Times New Roman" w:hAnsi="Times New Roman"/>
          <w:sz w:val="24"/>
          <w:szCs w:val="24"/>
          <w:lang w:val="en-US" w:eastAsia="es-AR"/>
        </w:rPr>
        <w:t xml:space="preserve"> Anterior lobe of m1-m2: heart-shaped (0); laminate (1). (New character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93) </w:t>
      </w:r>
      <w:r>
        <w:rPr>
          <w:rFonts w:cs="Times New Roman" w:ascii="Times New Roman" w:hAnsi="Times New Roman"/>
          <w:sz w:val="24"/>
          <w:szCs w:val="24"/>
          <w:lang w:val="en-US" w:eastAsia="es-AR"/>
        </w:rPr>
        <w:t xml:space="preserve">m1-m2 laminate: complex, with tertiary internal flexid (h.t.i. sensu Vucetich et al., 2005) and secondary external flexid (h.s.e. </w:t>
      </w:r>
      <w:r>
        <w:rPr>
          <w:rFonts w:cs="Times New Roman" w:ascii="Times New Roman" w:hAnsi="Times New Roman"/>
          <w:i/>
          <w:sz w:val="24"/>
          <w:szCs w:val="24"/>
          <w:lang w:val="en-US" w:eastAsia="es-AR"/>
        </w:rPr>
        <w:t>sensu</w:t>
      </w:r>
      <w:r>
        <w:rPr>
          <w:rFonts w:cs="Times New Roman" w:ascii="Times New Roman" w:hAnsi="Times New Roman"/>
          <w:sz w:val="24"/>
          <w:szCs w:val="24"/>
          <w:lang w:val="en-US" w:eastAsia="es-AR"/>
        </w:rPr>
        <w:t xml:space="preserve"> Vucetich et al. [12]) without splitting (0); complex, with flexids crossing the opposit wall (hiploflexiids, fundamental external flexid [h.f.e. sensu Vucetich et al. [12]], and primary internal flexid [h.p.i. sensu Vucetich et al. [12]]). (New character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94)</w:t>
      </w:r>
      <w:r>
        <w:rPr>
          <w:rFonts w:cs="Times New Roman" w:ascii="Times New Roman" w:hAnsi="Times New Roman"/>
          <w:sz w:val="24"/>
          <w:szCs w:val="24"/>
          <w:lang w:val="en-US" w:eastAsia="es-AR"/>
        </w:rPr>
        <w:t xml:space="preserve"> Develop of posterior projection of second lobe of M3: absent (0); incipient (1); developed (2); third lobe (3). (New character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95)</w:t>
      </w:r>
      <w:r>
        <w:rPr>
          <w:rFonts w:cs="Times New Roman" w:ascii="Times New Roman" w:hAnsi="Times New Roman"/>
          <w:sz w:val="24"/>
          <w:szCs w:val="24"/>
          <w:lang w:val="en-US" w:eastAsia="es-AR"/>
        </w:rPr>
        <w:t xml:space="preserve"> Paraoccipital aphophyses: short (0); long (1). (New character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96)</w:t>
      </w:r>
      <w:r>
        <w:rPr>
          <w:rFonts w:cs="Times New Roman" w:ascii="Times New Roman" w:hAnsi="Times New Roman"/>
          <w:sz w:val="24"/>
          <w:szCs w:val="24"/>
          <w:lang w:val="en-US" w:eastAsia="es-AR"/>
        </w:rPr>
        <w:t xml:space="preserve"> Jugal: low (0); high (1). (New character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480" w:before="0" w:after="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érez ME, Vucetich MG (2011)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 new extinct genus of Cavioidea (Rodentia, Hystricognathi) from the Miocene of Patagonia (Argentina) and the evolution</w:t>
      </w:r>
      <w:r>
        <w:rPr>
          <w:rFonts w:cs="Times New Roman" w:ascii="Times New Roman" w:hAnsi="Times New Roman"/>
          <w:color w:val="131313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of cavioid mandibular morphology. </w:t>
      </w:r>
      <w:r>
        <w:rPr>
          <w:rFonts w:cs="Times New Roman" w:ascii="Times New Roman" w:hAnsi="Times New Roman"/>
          <w:iCs/>
          <w:color w:val="131313"/>
          <w:sz w:val="24"/>
          <w:szCs w:val="24"/>
          <w:lang w:val="es-ES"/>
        </w:rPr>
        <w:t xml:space="preserve">J Mamm Evol </w:t>
      </w:r>
      <w:r>
        <w:rPr>
          <w:rFonts w:cs="Times New Roman" w:ascii="Times New Roman" w:hAnsi="Times New Roman"/>
          <w:color w:val="131313"/>
          <w:sz w:val="24"/>
          <w:szCs w:val="24"/>
          <w:lang w:val="es-ES"/>
        </w:rPr>
        <w:t>18:163-183.</w:t>
      </w:r>
    </w:p>
    <w:p>
      <w:pPr>
        <w:pStyle w:val="Normal"/>
        <w:numPr>
          <w:ilvl w:val="0"/>
          <w:numId w:val="1"/>
        </w:numPr>
        <w:spacing w:lineRule="auto" w:line="480" w:before="0" w:after="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érez ME, Vucetich MG (2012) New remains of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Asteromys punctus</w:t>
      </w:r>
      <w:r>
        <w:rPr>
          <w:rFonts w:cs="Times New Roman" w:ascii="Times New Roman" w:hAnsi="Times New Roman"/>
          <w:color w:val="131313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meghino (Hystricognathi, Cavioidea) from the late Oligocene of Patagonia (Argentina)</w:t>
      </w:r>
      <w:r>
        <w:rPr>
          <w:rFonts w:cs="Times New Roman" w:ascii="Times New Roman" w:hAnsi="Times New Roman"/>
          <w:color w:val="131313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d the origin of Cavioidea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sensu strict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iCs/>
          <w:sz w:val="24"/>
          <w:szCs w:val="24"/>
          <w:lang w:val="es-ES"/>
        </w:rPr>
        <w:t xml:space="preserve">Ameghiniana </w:t>
      </w:r>
      <w:r>
        <w:rPr>
          <w:rFonts w:cs="Times New Roman" w:ascii="Times New Roman" w:hAnsi="Times New Roman"/>
          <w:sz w:val="24"/>
          <w:szCs w:val="24"/>
          <w:lang w:val="es-ES"/>
        </w:rPr>
        <w:t>49:118-125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s-ES"/>
        </w:rPr>
        <w:t xml:space="preserve">Woods CA (1972) Comparative myology of jaw, hyoid, and pectoral appendicular regions of new and old world hystricomorph rodents. </w:t>
      </w:r>
      <w:r>
        <w:rPr>
          <w:rFonts w:cs="Times New Roman" w:ascii="Times New Roman" w:hAnsi="Times New Roman"/>
          <w:sz w:val="24"/>
          <w:szCs w:val="24"/>
          <w:lang w:val="es-ES" w:eastAsia="es-ES"/>
        </w:rPr>
        <w:t>Bull Am Mus Nat Hist 147:115-198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ood </w:t>
      </w:r>
      <w:r>
        <w:rPr>
          <w:rFonts w:cs="Times New Roman" w:ascii="Times New Roman" w:hAnsi="Times New Roman"/>
          <w:color w:val="131313"/>
          <w:sz w:val="24"/>
          <w:szCs w:val="24"/>
          <w:lang w:val="en-US"/>
        </w:rPr>
        <w:t>AE, Patterson B (1959) The rodents of the Deseadan Oligocen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131313"/>
          <w:sz w:val="24"/>
          <w:szCs w:val="24"/>
          <w:lang w:val="en-US"/>
        </w:rPr>
        <w:t>of Patagonia and the beginnings of South American roden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131313"/>
          <w:sz w:val="24"/>
          <w:szCs w:val="24"/>
          <w:lang w:val="en-US"/>
        </w:rPr>
        <w:t xml:space="preserve">evolution. </w:t>
      </w:r>
      <w:r>
        <w:rPr>
          <w:rFonts w:cs="Times New Roman" w:ascii="Times New Roman" w:hAnsi="Times New Roman"/>
          <w:color w:val="131313"/>
          <w:sz w:val="24"/>
          <w:szCs w:val="24"/>
          <w:lang w:val="es-ES"/>
        </w:rPr>
        <w:t>Bull Mus Compar Zool 120:280-428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color w:val="131313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n-US" w:eastAsia="es-ES"/>
        </w:rPr>
        <w:t>Kramarz AG (2005)A primitive cephalomyid hystricognath rodent from</w:t>
      </w:r>
      <w:r>
        <w:rPr>
          <w:rFonts w:cs="Times New Roman" w:ascii="Times New Roman" w:hAnsi="Times New Roman"/>
          <w:color w:val="131313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 xml:space="preserve">the early Miocene of northern Patagonia, Argentina. </w:t>
      </w:r>
      <w:r>
        <w:rPr>
          <w:rFonts w:cs="Times New Roman" w:ascii="Times New Roman" w:hAnsi="Times New Roman"/>
          <w:sz w:val="24"/>
          <w:szCs w:val="24"/>
          <w:lang w:val="es-ES" w:eastAsia="es-ES"/>
        </w:rPr>
        <w:t>Acta Palaeontol</w:t>
      </w:r>
      <w:r>
        <w:rPr>
          <w:rFonts w:cs="Times New Roman" w:ascii="Times New Roman" w:hAnsi="Times New Roman"/>
          <w:color w:val="131313"/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ES" w:eastAsia="es-ES"/>
        </w:rPr>
        <w:t>Pol 50:249-258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color w:val="131313"/>
          <w:sz w:val="24"/>
          <w:szCs w:val="24"/>
          <w:lang w:val="en-US"/>
        </w:rPr>
        <w:t>Marivaux L, Vianey-Liaud M, Jaeger J (2004) High-level phylogen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131313"/>
          <w:sz w:val="24"/>
          <w:szCs w:val="24"/>
          <w:lang w:val="en-US"/>
        </w:rPr>
        <w:t xml:space="preserve">of early Tertiary rodents: dental evidence. </w:t>
      </w:r>
      <w:r>
        <w:rPr>
          <w:rFonts w:cs="Times New Roman" w:ascii="Times New Roman" w:hAnsi="Times New Roman"/>
          <w:color w:val="131313"/>
          <w:sz w:val="24"/>
          <w:szCs w:val="24"/>
          <w:lang w:val="es-ES"/>
        </w:rPr>
        <w:t>Zool J Linn So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131313"/>
          <w:sz w:val="24"/>
          <w:szCs w:val="24"/>
          <w:lang w:val="es-ES"/>
        </w:rPr>
        <w:t>142:105-134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Quintana </w:t>
      </w:r>
      <w:r>
        <w:rPr>
          <w:rFonts w:cs="Times New Roman" w:ascii="Times New Roman" w:hAnsi="Times New Roman"/>
          <w:color w:val="131313"/>
          <w:sz w:val="24"/>
          <w:szCs w:val="24"/>
          <w:lang w:val="es-ES"/>
        </w:rPr>
        <w:t>C (1998) Relaciones filogenéticas de roedores Caviinae (Caviomorpha, Caviidae), de América del Sur. Bol R Soc Esp Hist Nat 94:125-134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Ubilla </w:t>
      </w:r>
      <w:r>
        <w:rPr>
          <w:rFonts w:cs="Times New Roman" w:ascii="Times New Roman" w:hAnsi="Times New Roman"/>
          <w:color w:val="131313"/>
          <w:sz w:val="24"/>
          <w:szCs w:val="24"/>
          <w:lang w:val="en-US"/>
        </w:rPr>
        <w:t>M, Piñeiro G, Quintana C (1999) A new extinct species of th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131313"/>
          <w:sz w:val="24"/>
          <w:szCs w:val="24"/>
          <w:lang w:val="en-US"/>
        </w:rPr>
        <w:t>genus Microcavia (Rodentia, Caviidae) from the upper Pleistocen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131313"/>
          <w:sz w:val="24"/>
          <w:szCs w:val="24"/>
          <w:lang w:val="en-US"/>
        </w:rPr>
        <w:t>of the northern basin of Uruguay, with paleobiogeographi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131313"/>
          <w:sz w:val="24"/>
          <w:szCs w:val="24"/>
          <w:lang w:val="en-US"/>
        </w:rPr>
        <w:t xml:space="preserve">and paleoenvironmental comments. </w:t>
      </w:r>
      <w:r>
        <w:rPr>
          <w:rFonts w:cs="Times New Roman" w:ascii="Times New Roman" w:hAnsi="Times New Roman"/>
          <w:color w:val="131313"/>
          <w:sz w:val="24"/>
          <w:szCs w:val="24"/>
          <w:lang w:val="es-ES"/>
        </w:rPr>
        <w:t>Stud Neotrop Faun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131313"/>
          <w:sz w:val="24"/>
          <w:szCs w:val="24"/>
          <w:lang w:val="es-ES"/>
        </w:rPr>
        <w:t>E 34:141-149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auto" w:line="480" w:before="0" w:after="0"/>
        <w:rPr>
          <w:rFonts w:ascii="Times New Roman" w:hAnsi="Times New Roman" w:cs="Times New Roman"/>
          <w:color w:val="131313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 w:eastAsia="es-ES"/>
        </w:rPr>
        <w:t>Vucetich MG (1975) La anatomía del oído medio como indicadora de</w:t>
      </w:r>
      <w:r>
        <w:rPr>
          <w:rFonts w:cs="Times New Roman" w:ascii="Times New Roman" w:hAnsi="Times New Roman"/>
          <w:color w:val="131313"/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ES" w:eastAsia="es-ES"/>
        </w:rPr>
        <w:t>relaciones sistemáticas y filogenéticas en algunos grupos de roedores</w:t>
      </w:r>
      <w:r>
        <w:rPr>
          <w:rFonts w:cs="Times New Roman" w:ascii="Times New Roman" w:hAnsi="Times New Roman"/>
          <w:color w:val="131313"/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ES" w:eastAsia="es-ES"/>
        </w:rPr>
        <w:t>Caviomorpha. Actas I Congreso Argentino</w:t>
      </w:r>
      <w:r>
        <w:rPr>
          <w:rFonts w:cs="Times New Roman" w:ascii="Times New Roman" w:hAnsi="Times New Roman"/>
          <w:color w:val="131313"/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ES" w:eastAsia="es-ES"/>
        </w:rPr>
        <w:t>de Paleontología y Bioestratigrafía 447-494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s-ES" w:eastAsia="es-ES"/>
        </w:rPr>
      </w:pPr>
      <w:r>
        <w:rPr>
          <w:rFonts w:cs="Times New Roman" w:ascii="Times New Roman" w:hAnsi="Times New Roman"/>
          <w:sz w:val="24"/>
          <w:szCs w:val="24"/>
          <w:lang w:val="es-ES" w:eastAsia="es-ES"/>
        </w:rPr>
        <w:t>Vucetich MG (1984) Los roedores de la Edad Friasense (Mioceno medio) de</w:t>
      </w:r>
      <w:r>
        <w:rPr>
          <w:rFonts w:cs="Times New Roman" w:ascii="Times New Roman" w:hAnsi="Times New Roman"/>
          <w:color w:val="131313"/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ES" w:eastAsia="es-ES"/>
        </w:rPr>
        <w:t>Patagonia. Rev Mus La Plata 8:47-126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s-ES" w:eastAsia="es-E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Ubilla M, Riderknecht A (2003) A late Miocene Dolichotinae (Mammalia, Rodentia, Caviidae) from Uruguay, with comments about the relationships of some related fossil species. </w:t>
      </w:r>
      <w:r>
        <w:rPr>
          <w:rFonts w:cs="Times New Roman" w:ascii="Times New Roman" w:hAnsi="Times New Roman"/>
          <w:iCs/>
          <w:sz w:val="24"/>
          <w:szCs w:val="24"/>
          <w:lang w:val="es-ES"/>
        </w:rPr>
        <w:t xml:space="preserve">J Neotrop Mammal </w:t>
      </w:r>
      <w:r>
        <w:rPr>
          <w:rFonts w:cs="Times New Roman" w:ascii="Times New Roman" w:hAnsi="Times New Roman"/>
          <w:sz w:val="24"/>
          <w:szCs w:val="24"/>
          <w:lang w:val="es-ES"/>
        </w:rPr>
        <w:t>10:293-302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s-ES"/>
        </w:rPr>
        <w:t xml:space="preserve">Vucetich MG, Deschamps CM, Olivares AI, Dozo MT (2005) Capybaras, size, shape, and time: a model kit. </w:t>
      </w:r>
      <w:r>
        <w:rPr>
          <w:rFonts w:cs="Times New Roman" w:ascii="Times New Roman" w:hAnsi="Times New Roman"/>
          <w:sz w:val="24"/>
          <w:szCs w:val="24"/>
          <w:lang w:val="es-ES" w:eastAsia="es-ES"/>
        </w:rPr>
        <w:t>Acta Palaeontol Pol 50:259-272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sz w:val="24"/>
          <w:szCs w:val="24"/>
          <w:lang w:val="en-US" w:eastAsia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A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  <w:b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  <w:b/>
    </w:rPr>
  </w:style>
  <w:style w:type="character" w:styleId="WW8Num4z1">
    <w:name w:val="WW8Num4z1"/>
    <w:qFormat/>
    <w:rPr>
      <w:rFonts w:cs="Times New Roman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rFonts w:cs="Times New Roman"/>
      <w:sz w:val="16"/>
      <w:szCs w:val="16"/>
    </w:rPr>
  </w:style>
  <w:style w:type="character" w:styleId="TextocomentarioCar">
    <w:name w:val="Texto comentario Car"/>
    <w:qFormat/>
    <w:rPr>
      <w:rFonts w:cs="Times New Roman"/>
      <w:lang w:val="en-US"/>
    </w:rPr>
  </w:style>
  <w:style w:type="character" w:styleId="AsuntodelcomentarioCar">
    <w:name w:val="Asunto del comentario Car"/>
    <w:qFormat/>
    <w:rPr>
      <w:rFonts w:cs="Times New Roman"/>
      <w:b/>
      <w:bCs/>
      <w:lang w:val="en-US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n-US"/>
    </w:rPr>
  </w:style>
  <w:style w:type="character" w:styleId="EncabezadoCar">
    <w:name w:val="Encabezado Car"/>
    <w:qFormat/>
    <w:rPr>
      <w:rFonts w:cs="Times New Roman"/>
      <w:sz w:val="22"/>
      <w:szCs w:val="22"/>
      <w:lang w:val="en-US"/>
    </w:rPr>
  </w:style>
  <w:style w:type="character" w:styleId="PiedepginaCar">
    <w:name w:val="Pie de página Car"/>
    <w:qFormat/>
    <w:rPr>
      <w:rFonts w:cs="Times New Roman"/>
      <w:sz w:val="22"/>
      <w:szCs w:val="22"/>
      <w:lang w:val="en-US"/>
    </w:rPr>
  </w:style>
  <w:style w:type="character" w:styleId="TextosinformatoCar">
    <w:name w:val="Texto sin formato Car"/>
    <w:qFormat/>
    <w:rPr>
      <w:rFonts w:ascii="Consolas" w:hAnsi="Consolas" w:cs="Times New Roman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Verdana" w:hAnsi="Verdana" w:cs="Verdana"/>
      <w:color w:val="000000"/>
      <w:sz w:val="18"/>
      <w:szCs w:val="18"/>
      <w:lang w:val="es-ES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>
      <w:lang w:val="en-US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6T14:54:00Z</dcterms:created>
  <dc:creator>Trelew</dc:creator>
  <dc:description/>
  <cp:keywords/>
  <dc:language>en-US</dc:language>
  <cp:lastModifiedBy>Depto. Cientìfico</cp:lastModifiedBy>
  <dcterms:modified xsi:type="dcterms:W3CDTF">2012-07-14T15:37:00Z</dcterms:modified>
  <cp:revision>16</cp:revision>
  <dc:subject/>
  <dc:title>(1) Length of the upper diastema: Equal or longer then the molariform series (0); shorter tan molariform series (1)</dc:title>
</cp:coreProperties>
</file>